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156"/>
        <w:tblOverlap w:val="never"/>
        <w:tblW w:w="14007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11"/>
        <w:gridCol w:w="1084"/>
        <w:gridCol w:w="1173"/>
        <w:gridCol w:w="695"/>
        <w:gridCol w:w="1084"/>
        <w:gridCol w:w="1216"/>
        <w:gridCol w:w="783"/>
        <w:gridCol w:w="1084"/>
        <w:gridCol w:w="1216"/>
        <w:gridCol w:w="783"/>
        <w:gridCol w:w="1084"/>
        <w:gridCol w:w="1173"/>
        <w:gridCol w:w="821"/>
      </w:tblGrid>
      <w:tr w:rsidR="0015200A" w:rsidRPr="00A21326" w:rsidTr="00393DDA">
        <w:trPr>
          <w:trHeight w:val="358"/>
        </w:trPr>
        <w:tc>
          <w:tcPr>
            <w:tcW w:w="181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it parameters</w:t>
            </w:r>
          </w:p>
        </w:tc>
        <w:tc>
          <w:tcPr>
            <w:tcW w:w="295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FFFFFF"/>
            <w:vAlign w:val="center"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ASIC GAIT</w:t>
            </w:r>
          </w:p>
        </w:tc>
        <w:tc>
          <w:tcPr>
            <w:tcW w:w="30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TOR TASK</w:t>
            </w:r>
          </w:p>
        </w:tc>
        <w:tc>
          <w:tcPr>
            <w:tcW w:w="30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NTAL TASK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BINED TASK</w:t>
            </w:r>
          </w:p>
        </w:tc>
      </w:tr>
      <w:tr w:rsidR="0015200A" w:rsidRPr="00A21326" w:rsidTr="00393DDA">
        <w:trPr>
          <w:trHeight w:val="728"/>
        </w:trPr>
        <w:tc>
          <w:tcPr>
            <w:tcW w:w="1811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Symptomatic le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Asymptomatic le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Symptomatic leg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Asymptomatic leg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Symptomatic leg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Asymptomatic leg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Symptomatic leg</w:t>
            </w: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5200A" w:rsidRPr="00A21326" w:rsidRDefault="0015200A" w:rsidP="00393D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26">
              <w:rPr>
                <w:rFonts w:ascii="Times New Roman" w:hAnsi="Times New Roman" w:cs="Times New Roman"/>
                <w:sz w:val="16"/>
                <w:szCs w:val="16"/>
              </w:rPr>
              <w:t>Asymptomatic le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15200A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tep time (s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±0.04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±0.047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884077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884077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0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3</w:t>
            </w:r>
          </w:p>
        </w:tc>
      </w:tr>
      <w:tr w:rsidR="0015200A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p length (cm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92±8.8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65±8.36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884077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59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="005F383C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884077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05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="005F383C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9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94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04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8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49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13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3</w:t>
            </w:r>
          </w:p>
        </w:tc>
      </w:tr>
      <w:tr w:rsidR="0015200A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ing time (s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±0.02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±0.02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A370F9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A370F9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101</w:t>
            </w:r>
          </w:p>
        </w:tc>
      </w:tr>
      <w:tr w:rsidR="0015200A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uble support time (s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±0.06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±0.063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8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2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83</w:t>
            </w:r>
          </w:p>
        </w:tc>
      </w:tr>
      <w:tr w:rsidR="0015200A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V step ti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8±2.2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4±2.05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9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0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5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7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9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7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2</w:t>
            </w:r>
          </w:p>
        </w:tc>
      </w:tr>
      <w:tr w:rsidR="0015200A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V step length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4±</w:t>
            </w:r>
            <w:r w:rsidR="00A81946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5200A" w:rsidRPr="00A21326" w:rsidRDefault="00AA57E4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6±</w:t>
            </w:r>
            <w:r w:rsidR="00A81946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9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1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8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6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5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7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6</w:t>
            </w:r>
          </w:p>
        </w:tc>
      </w:tr>
      <w:tr w:rsidR="0015200A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V swing ti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8194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5200A" w:rsidRPr="00A21326" w:rsidRDefault="00A8194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6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83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9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5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37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7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51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7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2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  <w:tr w:rsidR="0015200A" w:rsidRPr="00A21326" w:rsidTr="00CB48B7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200A" w:rsidRPr="00A21326" w:rsidRDefault="0015200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V double support ti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15200A" w:rsidRPr="00A21326" w:rsidRDefault="00A8194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0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5200A" w:rsidRPr="00A21326" w:rsidRDefault="00A8194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3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3562A2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5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A3BF6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1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82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3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220C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63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03574C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45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5200A" w:rsidRPr="00A21326" w:rsidRDefault="005C65DB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96</w:t>
            </w:r>
            <w:r w:rsidR="00AA57E4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9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200A" w:rsidRPr="00A21326" w:rsidRDefault="0003574C" w:rsidP="00814995">
            <w:pPr>
              <w:spacing w:after="0"/>
              <w:ind w:right="21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213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759</w:t>
            </w:r>
          </w:p>
        </w:tc>
      </w:tr>
      <w:tr w:rsidR="00CB48B7" w:rsidRPr="00A21326" w:rsidTr="00CB48B7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B48B7" w:rsidRPr="00A21326" w:rsidRDefault="00CB48B7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locity</w:t>
            </w:r>
            <w:r w:rsidR="00467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m/s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2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19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814995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7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23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814995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.00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2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.93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48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814995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72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6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96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63</w:t>
            </w:r>
          </w:p>
        </w:tc>
        <w:tc>
          <w:tcPr>
            <w:tcW w:w="8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814995" w:rsidP="00814995">
            <w:pPr>
              <w:spacing w:after="0"/>
              <w:ind w:right="21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62</w:t>
            </w:r>
          </w:p>
        </w:tc>
      </w:tr>
      <w:tr w:rsidR="00CB48B7" w:rsidRPr="00A21326" w:rsidTr="00393DDA">
        <w:trPr>
          <w:trHeight w:val="394"/>
        </w:trPr>
        <w:tc>
          <w:tcPr>
            <w:tcW w:w="181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B48B7" w:rsidRPr="00A21326" w:rsidRDefault="00CB48B7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-to-heal base support (cm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7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8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814995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8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9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0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814995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78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4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7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814995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8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1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323DCA" w:rsidP="00393DD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3</w:t>
            </w:r>
            <w:r w:rsidR="00CB48B7" w:rsidRPr="00A2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8B7" w:rsidRPr="00A21326" w:rsidRDefault="00814995" w:rsidP="00814995">
            <w:pPr>
              <w:spacing w:after="0"/>
              <w:ind w:right="21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975</w:t>
            </w:r>
          </w:p>
        </w:tc>
      </w:tr>
    </w:tbl>
    <w:p w:rsidR="005C65DB" w:rsidRPr="00393DDA" w:rsidRDefault="00393DDA" w:rsidP="0015200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3DDA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393DD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93DDA">
        <w:rPr>
          <w:rFonts w:ascii="Times New Roman" w:eastAsia="Times New Roman" w:hAnsi="Times New Roman"/>
          <w:b/>
          <w:color w:val="000033"/>
        </w:rPr>
        <w:t>Gait parameters at baseline of symptomatic leg vs. asymptomatic leg at study entry.</w:t>
      </w:r>
      <w:bookmarkStart w:id="0" w:name="_GoBack"/>
      <w:bookmarkEnd w:id="0"/>
      <w:proofErr w:type="gramEnd"/>
    </w:p>
    <w:p w:rsidR="0015200A" w:rsidRDefault="0015200A" w:rsidP="0015200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4E47F3">
        <w:rPr>
          <w:rFonts w:ascii="Times New Roman" w:hAnsi="Times New Roman" w:cs="Times New Roman"/>
          <w:sz w:val="24"/>
          <w:szCs w:val="24"/>
        </w:rPr>
        <w:t xml:space="preserve">Values are shown as mean </w:t>
      </w:r>
      <w:r w:rsidRPr="004E47F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 SD</w:t>
      </w:r>
    </w:p>
    <w:p w:rsidR="0015200A" w:rsidRDefault="0015200A" w:rsidP="0015200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breviation: CV – coefficient of variation</w:t>
      </w:r>
    </w:p>
    <w:p w:rsidR="00814995" w:rsidRDefault="00814995" w:rsidP="0015200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sectPr w:rsidR="00814995" w:rsidSect="001520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00A"/>
    <w:rsid w:val="0003574C"/>
    <w:rsid w:val="000A3BF6"/>
    <w:rsid w:val="0015200A"/>
    <w:rsid w:val="0016656A"/>
    <w:rsid w:val="00323DCA"/>
    <w:rsid w:val="003562A2"/>
    <w:rsid w:val="00393DDA"/>
    <w:rsid w:val="00467422"/>
    <w:rsid w:val="005220CB"/>
    <w:rsid w:val="005C65DB"/>
    <w:rsid w:val="005F383C"/>
    <w:rsid w:val="00733501"/>
    <w:rsid w:val="00814995"/>
    <w:rsid w:val="00884077"/>
    <w:rsid w:val="00A21326"/>
    <w:rsid w:val="00A370F9"/>
    <w:rsid w:val="00A74A33"/>
    <w:rsid w:val="00A81946"/>
    <w:rsid w:val="00AA57E4"/>
    <w:rsid w:val="00CB48B7"/>
    <w:rsid w:val="00CF5DBC"/>
    <w:rsid w:val="00D4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00A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00A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vanovic</dc:creator>
  <cp:keywords/>
  <dc:description/>
  <cp:lastModifiedBy>Sasa</cp:lastModifiedBy>
  <cp:revision>17</cp:revision>
  <dcterms:created xsi:type="dcterms:W3CDTF">2022-04-18T18:08:00Z</dcterms:created>
  <dcterms:modified xsi:type="dcterms:W3CDTF">2022-04-20T07:09:00Z</dcterms:modified>
</cp:coreProperties>
</file>